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E7C" w:rsidRDefault="006F1E7C" w:rsidP="006F1E7C">
      <w:pPr>
        <w:pStyle w:val="BodyText"/>
        <w:tabs>
          <w:tab w:val="clear" w:pos="8640"/>
        </w:tabs>
        <w:spacing w:line="240" w:lineRule="auto"/>
        <w:ind w:firstLine="0"/>
      </w:pPr>
      <w:r>
        <w:t>Supplemental Table 1</w:t>
      </w:r>
    </w:p>
    <w:p w:rsidR="006F1E7C" w:rsidRPr="00F97B2B" w:rsidRDefault="006F1E7C" w:rsidP="006F1E7C">
      <w:pPr>
        <w:pStyle w:val="BodyText"/>
        <w:tabs>
          <w:tab w:val="clear" w:pos="8640"/>
        </w:tabs>
        <w:spacing w:line="240" w:lineRule="auto"/>
        <w:ind w:firstLine="0"/>
      </w:pPr>
    </w:p>
    <w:p w:rsidR="006F1E7C" w:rsidRDefault="006F1E7C" w:rsidP="006F1E7C">
      <w:pPr>
        <w:pStyle w:val="BodyText"/>
        <w:tabs>
          <w:tab w:val="clear" w:pos="8640"/>
        </w:tabs>
        <w:spacing w:line="240" w:lineRule="auto"/>
        <w:ind w:firstLine="0"/>
        <w:rPr>
          <w:i/>
        </w:rPr>
      </w:pPr>
      <w:r>
        <w:rPr>
          <w:i/>
        </w:rPr>
        <w:t>Variables of Interest by Course Modality and Gender</w:t>
      </w:r>
    </w:p>
    <w:tbl>
      <w:tblPr>
        <w:tblStyle w:val="TableGrid"/>
        <w:tblpPr w:leftFromText="180" w:rightFromText="180" w:vertAnchor="page" w:horzAnchor="margin" w:tblpY="2389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0"/>
        <w:gridCol w:w="940"/>
        <w:gridCol w:w="812"/>
        <w:gridCol w:w="898"/>
        <w:gridCol w:w="90"/>
        <w:gridCol w:w="810"/>
        <w:gridCol w:w="2070"/>
        <w:gridCol w:w="1615"/>
      </w:tblGrid>
      <w:tr w:rsidR="006F1E7C" w:rsidRPr="00DE1A18" w:rsidTr="00526ED0">
        <w:trPr>
          <w:trHeight w:val="800"/>
        </w:trPr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:rsidR="006F1E7C" w:rsidRPr="00DE1A18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</w:tcBorders>
            <w:vAlign w:val="center"/>
          </w:tcPr>
          <w:p w:rsidR="006F1E7C" w:rsidRPr="00D54CA5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ce-to-Face</w:t>
            </w:r>
          </w:p>
        </w:tc>
        <w:tc>
          <w:tcPr>
            <w:tcW w:w="1798" w:type="dxa"/>
            <w:gridSpan w:val="3"/>
            <w:tcBorders>
              <w:top w:val="single" w:sz="4" w:space="0" w:color="auto"/>
            </w:tcBorders>
            <w:vAlign w:val="center"/>
          </w:tcPr>
          <w:p w:rsidR="006F1E7C" w:rsidRPr="00DE1A18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nlin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6F1E7C" w:rsidRPr="00DE1A18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OVA / Logistic Regression for Gender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6F1E7C" w:rsidRPr="00DE1A18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E1A18">
              <w:rPr>
                <w:rFonts w:ascii="Times New Roman" w:hAnsi="Times New Roman" w:cs="Times New Roman"/>
                <w:b/>
              </w:rPr>
              <w:t>Effect Size of Difference</w:t>
            </w:r>
          </w:p>
        </w:tc>
      </w:tr>
      <w:tr w:rsidR="006F1E7C" w:rsidRPr="00DE1A18" w:rsidTr="00526ED0">
        <w:trPr>
          <w:trHeight w:val="314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6F1E7C" w:rsidRPr="00DE1A18" w:rsidRDefault="006F1E7C" w:rsidP="00526ED0">
            <w:pPr>
              <w:contextualSpacing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6F1E7C" w:rsidRPr="00DE1A18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6F1E7C" w:rsidRPr="00DE1A18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88" w:type="dxa"/>
            <w:gridSpan w:val="2"/>
            <w:tcBorders>
              <w:bottom w:val="single" w:sz="4" w:space="0" w:color="auto"/>
            </w:tcBorders>
            <w:vAlign w:val="center"/>
          </w:tcPr>
          <w:p w:rsidR="006F1E7C" w:rsidRPr="00DE1A18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6F1E7C" w:rsidRPr="00DE1A18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6F1E7C" w:rsidRPr="00DE1A18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6F1E7C" w:rsidRPr="00DE1A18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6F1E7C" w:rsidRPr="00DE1A18" w:rsidTr="00526ED0">
        <w:trPr>
          <w:trHeight w:val="314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6F1E7C" w:rsidRPr="00DE1A18" w:rsidRDefault="006F1E7C" w:rsidP="00526ED0">
            <w:pPr>
              <w:contextualSpacing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50" w:type="dxa"/>
            <w:gridSpan w:val="5"/>
            <w:tcBorders>
              <w:bottom w:val="single" w:sz="4" w:space="0" w:color="auto"/>
            </w:tcBorders>
            <w:vAlign w:val="center"/>
          </w:tcPr>
          <w:p w:rsidR="006F1E7C" w:rsidRPr="00DE1A18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E1A18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6F1E7C" w:rsidRPr="00DE1A18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6F1E7C" w:rsidRPr="00DE1A18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6F1E7C" w:rsidRPr="00DE1A18" w:rsidTr="00526ED0">
        <w:trPr>
          <w:trHeight w:val="575"/>
        </w:trPr>
        <w:tc>
          <w:tcPr>
            <w:tcW w:w="953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1E7C" w:rsidRPr="00D54CA5" w:rsidRDefault="006F1E7C" w:rsidP="00526ED0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</w:rPr>
              <w:t>Academic Outcomes</w:t>
            </w:r>
          </w:p>
        </w:tc>
      </w:tr>
      <w:tr w:rsidR="006F1E7C" w:rsidRPr="00DE1A18" w:rsidTr="00526ED0">
        <w:trPr>
          <w:trHeight w:val="643"/>
        </w:trPr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:rsidR="006F1E7C" w:rsidRPr="00D54CA5" w:rsidRDefault="006F1E7C" w:rsidP="00526ED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Pass Rate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46)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48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0.49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vAlign w:val="center"/>
          </w:tcPr>
          <w:p w:rsidR="006F1E7C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0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6F1E7C" w:rsidRDefault="006F1E7C" w:rsidP="00526ED0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β </w:t>
            </w:r>
            <w:r>
              <w:rPr>
                <w:rFonts w:ascii="Times New Roman" w:hAnsi="Times New Roman" w:cs="Times New Roman"/>
              </w:rPr>
              <w:t xml:space="preserve">= -0.51, </w:t>
            </w:r>
          </w:p>
          <w:p w:rsidR="006F1E7C" w:rsidRPr="00D500BD" w:rsidRDefault="006F1E7C" w:rsidP="00526ED0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</w:rPr>
            </w:pPr>
            <w:r w:rsidRPr="00043207">
              <w:rPr>
                <w:rFonts w:ascii="Times New Roman" w:hAnsi="Times New Roman" w:cs="Times New Roman"/>
                <w:i/>
              </w:rPr>
              <w:t xml:space="preserve">z </w:t>
            </w:r>
            <w:r>
              <w:rPr>
                <w:rFonts w:ascii="Times New Roman" w:hAnsi="Times New Roman" w:cs="Times New Roman"/>
              </w:rPr>
              <w:t xml:space="preserve">= -4.41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  <w:i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.00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6F1E7C" w:rsidRPr="00CC4883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β</w:t>
            </w:r>
            <w:r w:rsidRPr="00043207">
              <w:rPr>
                <w:rFonts w:ascii="Times New Roman" w:hAnsi="Times New Roman" w:cs="Times New Roman"/>
                <w:i/>
                <w:vertAlign w:val="subscript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0.672</w:t>
            </w:r>
          </w:p>
        </w:tc>
      </w:tr>
      <w:tr w:rsidR="006F1E7C" w:rsidRPr="00DE1A18" w:rsidTr="00526ED0">
        <w:trPr>
          <w:trHeight w:val="643"/>
        </w:trPr>
        <w:tc>
          <w:tcPr>
            <w:tcW w:w="2300" w:type="dxa"/>
            <w:vAlign w:val="center"/>
          </w:tcPr>
          <w:p w:rsidR="006F1E7C" w:rsidRPr="00D54CA5" w:rsidRDefault="006F1E7C" w:rsidP="00526ED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940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  <w:r w:rsidRPr="005330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2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 (1.51)</w:t>
            </w:r>
          </w:p>
        </w:tc>
        <w:tc>
          <w:tcPr>
            <w:tcW w:w="898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 (1.52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gridSpan w:val="2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1.48)</w:t>
            </w:r>
          </w:p>
        </w:tc>
        <w:tc>
          <w:tcPr>
            <w:tcW w:w="2070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2378) = 23.68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  <w:i/>
              </w:rPr>
              <w:t>&lt;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15" w:type="dxa"/>
            <w:vAlign w:val="center"/>
          </w:tcPr>
          <w:p w:rsidR="006F1E7C" w:rsidRPr="00D54CA5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10</w:t>
            </w:r>
          </w:p>
        </w:tc>
      </w:tr>
      <w:tr w:rsidR="006F1E7C" w:rsidRPr="00DE1A18" w:rsidTr="00526ED0">
        <w:trPr>
          <w:trHeight w:val="643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6F1E7C" w:rsidRPr="00D54CA5" w:rsidRDefault="006F1E7C" w:rsidP="00526ED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Withdraw Rate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(0.31)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36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0.35)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0.4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6F1E7C" w:rsidRDefault="006F1E7C" w:rsidP="00526ED0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/>
              </w:rPr>
              <w:t xml:space="preserve"> = 0.43, </w:t>
            </w:r>
          </w:p>
          <w:p w:rsidR="006F1E7C" w:rsidRPr="00533070" w:rsidRDefault="006F1E7C" w:rsidP="00526ED0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43207">
              <w:rPr>
                <w:rFonts w:ascii="Times New Roman" w:hAnsi="Times New Roman" w:cs="Times New Roman"/>
                <w:i/>
              </w:rPr>
              <w:t xml:space="preserve">z </w:t>
            </w:r>
            <w:r>
              <w:rPr>
                <w:rFonts w:ascii="Times New Roman" w:hAnsi="Times New Roman" w:cs="Times New Roman"/>
              </w:rPr>
              <w:t xml:space="preserve">= -4.41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  <w:i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.001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6F1E7C" w:rsidRPr="00D54CA5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β</w:t>
            </w:r>
            <w:r w:rsidRPr="00043207">
              <w:rPr>
                <w:rFonts w:ascii="Times New Roman" w:hAnsi="Times New Roman" w:cs="Times New Roman"/>
                <w:i/>
                <w:vertAlign w:val="subscript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1.569</w:t>
            </w:r>
          </w:p>
        </w:tc>
      </w:tr>
      <w:tr w:rsidR="006F1E7C" w:rsidRPr="00DE1A18" w:rsidTr="00526ED0">
        <w:trPr>
          <w:trHeight w:val="643"/>
        </w:trPr>
        <w:tc>
          <w:tcPr>
            <w:tcW w:w="953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1E7C" w:rsidRPr="00D54CA5" w:rsidRDefault="006F1E7C" w:rsidP="00526ED0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</w:rPr>
              <w:t>Motivational Constructs</w:t>
            </w:r>
          </w:p>
        </w:tc>
      </w:tr>
      <w:tr w:rsidR="006F1E7C" w:rsidRPr="00DE1A18" w:rsidTr="00526ED0">
        <w:trPr>
          <w:trHeight w:val="643"/>
        </w:trPr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:rsidR="006F1E7C" w:rsidRPr="00D54CA5" w:rsidRDefault="006F1E7C" w:rsidP="00526ED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Expectancy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070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75</w:t>
            </w:r>
            <w:r w:rsidRPr="005330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2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 (0.78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070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56</w:t>
            </w:r>
            <w:r w:rsidRPr="005330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7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 (0.76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71) = 20.72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  <w:i/>
              </w:rPr>
              <w:t>&lt;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6F1E7C" w:rsidRPr="00D54CA5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12</w:t>
            </w:r>
          </w:p>
        </w:tc>
      </w:tr>
      <w:tr w:rsidR="006F1E7C" w:rsidRPr="00DE1A18" w:rsidTr="00526ED0">
        <w:trPr>
          <w:trHeight w:val="643"/>
        </w:trPr>
        <w:tc>
          <w:tcPr>
            <w:tcW w:w="2300" w:type="dxa"/>
            <w:vAlign w:val="center"/>
          </w:tcPr>
          <w:p w:rsidR="006F1E7C" w:rsidRPr="00D54CA5" w:rsidRDefault="006F1E7C" w:rsidP="00526ED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Value</w:t>
            </w:r>
          </w:p>
        </w:tc>
        <w:tc>
          <w:tcPr>
            <w:tcW w:w="940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 (0.92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 (0.94)</w:t>
            </w:r>
          </w:p>
        </w:tc>
        <w:tc>
          <w:tcPr>
            <w:tcW w:w="898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 (0.92)</w:t>
            </w:r>
          </w:p>
        </w:tc>
        <w:tc>
          <w:tcPr>
            <w:tcW w:w="900" w:type="dxa"/>
            <w:gridSpan w:val="2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 (0.95)</w:t>
            </w:r>
          </w:p>
        </w:tc>
        <w:tc>
          <w:tcPr>
            <w:tcW w:w="2070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71) = 0.28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598</w:t>
            </w:r>
          </w:p>
        </w:tc>
        <w:tc>
          <w:tcPr>
            <w:tcW w:w="1615" w:type="dxa"/>
            <w:vAlign w:val="center"/>
          </w:tcPr>
          <w:p w:rsidR="006F1E7C" w:rsidRPr="00D54CA5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0</w:t>
            </w:r>
          </w:p>
        </w:tc>
      </w:tr>
      <w:tr w:rsidR="006F1E7C" w:rsidRPr="00DE1A18" w:rsidTr="00526ED0">
        <w:trPr>
          <w:trHeight w:val="643"/>
        </w:trPr>
        <w:tc>
          <w:tcPr>
            <w:tcW w:w="2300" w:type="dxa"/>
            <w:vAlign w:val="center"/>
          </w:tcPr>
          <w:p w:rsidR="006F1E7C" w:rsidRPr="00D54CA5" w:rsidRDefault="006F1E7C" w:rsidP="00526ED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Cost</w:t>
            </w:r>
          </w:p>
        </w:tc>
        <w:tc>
          <w:tcPr>
            <w:tcW w:w="940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07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54</w:t>
            </w:r>
            <w:r w:rsidRPr="005330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812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 (0.81)</w:t>
            </w:r>
          </w:p>
        </w:tc>
        <w:tc>
          <w:tcPr>
            <w:tcW w:w="898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  <w:r w:rsidRPr="005330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6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gridSpan w:val="2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 (0.80)</w:t>
            </w:r>
          </w:p>
        </w:tc>
        <w:tc>
          <w:tcPr>
            <w:tcW w:w="2070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68) = 7.41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007</w:t>
            </w:r>
          </w:p>
        </w:tc>
        <w:tc>
          <w:tcPr>
            <w:tcW w:w="1615" w:type="dxa"/>
            <w:vAlign w:val="center"/>
          </w:tcPr>
          <w:p w:rsidR="006F1E7C" w:rsidRPr="00D54CA5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4</w:t>
            </w:r>
          </w:p>
        </w:tc>
      </w:tr>
      <w:tr w:rsidR="006F1E7C" w:rsidRPr="00DE1A18" w:rsidTr="00526ED0">
        <w:trPr>
          <w:trHeight w:val="643"/>
        </w:trPr>
        <w:tc>
          <w:tcPr>
            <w:tcW w:w="2300" w:type="dxa"/>
            <w:vAlign w:val="center"/>
          </w:tcPr>
          <w:p w:rsidR="006F1E7C" w:rsidRPr="00D54CA5" w:rsidRDefault="006F1E7C" w:rsidP="00526ED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Relevance</w:t>
            </w:r>
          </w:p>
        </w:tc>
        <w:tc>
          <w:tcPr>
            <w:tcW w:w="940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 (1.15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 (1.17)</w:t>
            </w:r>
          </w:p>
        </w:tc>
        <w:tc>
          <w:tcPr>
            <w:tcW w:w="898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</w:t>
            </w:r>
            <w:r w:rsidRPr="005330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6)</w:t>
            </w:r>
          </w:p>
        </w:tc>
        <w:tc>
          <w:tcPr>
            <w:tcW w:w="900" w:type="dxa"/>
            <w:gridSpan w:val="2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 (1.22)</w:t>
            </w:r>
          </w:p>
        </w:tc>
        <w:tc>
          <w:tcPr>
            <w:tcW w:w="2070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71) = 9.77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002</w:t>
            </w:r>
          </w:p>
        </w:tc>
        <w:tc>
          <w:tcPr>
            <w:tcW w:w="1615" w:type="dxa"/>
            <w:vAlign w:val="center"/>
          </w:tcPr>
          <w:p w:rsidR="006F1E7C" w:rsidRPr="00D54CA5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6</w:t>
            </w:r>
          </w:p>
        </w:tc>
      </w:tr>
      <w:tr w:rsidR="006F1E7C" w:rsidRPr="00DE1A18" w:rsidTr="00526ED0">
        <w:trPr>
          <w:trHeight w:val="643"/>
        </w:trPr>
        <w:tc>
          <w:tcPr>
            <w:tcW w:w="2300" w:type="dxa"/>
            <w:vAlign w:val="center"/>
          </w:tcPr>
          <w:p w:rsidR="006F1E7C" w:rsidRPr="00D54CA5" w:rsidRDefault="006F1E7C" w:rsidP="00526ED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Interes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40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  <w:r w:rsidRPr="005330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8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 (1.19)</w:t>
            </w:r>
          </w:p>
        </w:tc>
        <w:tc>
          <w:tcPr>
            <w:tcW w:w="898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 (1.22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gridSpan w:val="2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 (1.10)</w:t>
            </w:r>
          </w:p>
        </w:tc>
        <w:tc>
          <w:tcPr>
            <w:tcW w:w="2070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71) = 11.30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  <w:i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.001</w:t>
            </w:r>
          </w:p>
        </w:tc>
        <w:tc>
          <w:tcPr>
            <w:tcW w:w="1615" w:type="dxa"/>
            <w:vAlign w:val="center"/>
          </w:tcPr>
          <w:p w:rsidR="006F1E7C" w:rsidRPr="00D54CA5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7</w:t>
            </w:r>
          </w:p>
        </w:tc>
      </w:tr>
      <w:tr w:rsidR="006F1E7C" w:rsidRPr="00DE1A18" w:rsidTr="00526ED0">
        <w:trPr>
          <w:trHeight w:val="643"/>
        </w:trPr>
        <w:tc>
          <w:tcPr>
            <w:tcW w:w="2300" w:type="dxa"/>
            <w:vAlign w:val="center"/>
          </w:tcPr>
          <w:p w:rsidR="006F1E7C" w:rsidRPr="00D54CA5" w:rsidRDefault="006F1E7C" w:rsidP="00526ED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Growth Mindset</w:t>
            </w:r>
          </w:p>
        </w:tc>
        <w:tc>
          <w:tcPr>
            <w:tcW w:w="940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070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80</w:t>
            </w:r>
            <w:r w:rsidRPr="0053307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0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 (1.16)</w:t>
            </w:r>
          </w:p>
        </w:tc>
        <w:tc>
          <w:tcPr>
            <w:tcW w:w="898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070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71 (1.35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gridSpan w:val="2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 (1.16)</w:t>
            </w:r>
          </w:p>
        </w:tc>
        <w:tc>
          <w:tcPr>
            <w:tcW w:w="2070" w:type="dxa"/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60) = 14.02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  <w:i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.001</w:t>
            </w:r>
          </w:p>
        </w:tc>
        <w:tc>
          <w:tcPr>
            <w:tcW w:w="1615" w:type="dxa"/>
            <w:vAlign w:val="center"/>
          </w:tcPr>
          <w:p w:rsidR="006F1E7C" w:rsidRPr="00D54CA5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8</w:t>
            </w:r>
          </w:p>
        </w:tc>
      </w:tr>
      <w:tr w:rsidR="006F1E7C" w:rsidRPr="00DE1A18" w:rsidTr="00526ED0">
        <w:trPr>
          <w:trHeight w:val="643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6F1E7C" w:rsidRPr="00D54CA5" w:rsidRDefault="006F1E7C" w:rsidP="00526ED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Belonging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 (0.79)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6F1E7C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 (0.75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 (0.80)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:rsidR="006F1E7C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 (0.8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6F1E7C" w:rsidRPr="00533070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69) = 0.01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945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6F1E7C" w:rsidRPr="00D54CA5" w:rsidRDefault="006F1E7C" w:rsidP="00526ED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0</w:t>
            </w:r>
          </w:p>
        </w:tc>
      </w:tr>
    </w:tbl>
    <w:p w:rsidR="006F1E7C" w:rsidRPr="00A34EE4" w:rsidRDefault="006F1E7C" w:rsidP="006F1E7C">
      <w:pPr>
        <w:pStyle w:val="BodyText"/>
        <w:tabs>
          <w:tab w:val="clear" w:pos="8640"/>
        </w:tabs>
        <w:spacing w:line="240" w:lineRule="auto"/>
        <w:ind w:firstLine="0"/>
        <w:rPr>
          <w:sz w:val="22"/>
        </w:rPr>
      </w:pPr>
      <w:bookmarkStart w:id="0" w:name="_GoBack"/>
      <w:bookmarkEnd w:id="0"/>
    </w:p>
    <w:sectPr w:rsidR="006F1E7C" w:rsidRPr="00A34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E7C"/>
    <w:rsid w:val="000C3E32"/>
    <w:rsid w:val="00366010"/>
    <w:rsid w:val="003B2CCC"/>
    <w:rsid w:val="006F1E7C"/>
    <w:rsid w:val="008C2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3FD64"/>
  <w15:chartTrackingRefBased/>
  <w15:docId w15:val="{78795467-7579-4B73-9755-6DEB71AA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E7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6F1E7C"/>
    <w:pPr>
      <w:tabs>
        <w:tab w:val="right" w:pos="8640"/>
      </w:tabs>
      <w:spacing w:line="480" w:lineRule="auto"/>
      <w:ind w:firstLine="72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6F1E7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ry School of Education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, Michelle K. (mkf4u)</dc:creator>
  <cp:keywords/>
  <dc:description/>
  <cp:lastModifiedBy>Francis, Michelle K. (mkf4u)</cp:lastModifiedBy>
  <cp:revision>3</cp:revision>
  <dcterms:created xsi:type="dcterms:W3CDTF">2019-09-03T13:34:00Z</dcterms:created>
  <dcterms:modified xsi:type="dcterms:W3CDTF">2019-09-03T13:40:00Z</dcterms:modified>
</cp:coreProperties>
</file>